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69BDD" w14:textId="3F7E2727" w:rsidR="00926484" w:rsidRDefault="00C852CB">
      <w:r w:rsidRPr="00A94757">
        <w:rPr>
          <w:sz w:val="24"/>
        </w:rPr>
        <w:t>The following search strategy were used:</w:t>
      </w:r>
      <w:bookmarkStart w:id="0" w:name="OLE_LINK6"/>
      <w:bookmarkStart w:id="1" w:name="OLE_LINK7"/>
      <w:r w:rsidRPr="00A94757">
        <w:rPr>
          <w:sz w:val="24"/>
        </w:rPr>
        <w:t xml:space="preserve"> </w:t>
      </w:r>
      <w:bookmarkEnd w:id="0"/>
      <w:bookmarkEnd w:id="1"/>
      <w:r w:rsidRPr="00C852CB">
        <w:rPr>
          <w:sz w:val="24"/>
        </w:rPr>
        <w:t>Search (((((uncommon[Title/Abstract]) OR rare[Title/Abstract])) AND (("</w:t>
      </w:r>
      <w:bookmarkStart w:id="2" w:name="OLE_LINK4"/>
      <w:r w:rsidRPr="00C852CB">
        <w:rPr>
          <w:sz w:val="24"/>
        </w:rPr>
        <w:t>Mutation</w:t>
      </w:r>
      <w:bookmarkEnd w:id="2"/>
      <w:r w:rsidRPr="00C852CB">
        <w:rPr>
          <w:sz w:val="24"/>
        </w:rPr>
        <w:t xml:space="preserve">"[Mesh]) OR Mutations[Title/Abstract])) AND (("Receptor, Epidermal Growth Factor"[Mesh]) OR (((((Epidermal Growth Factor Receptor Kinase[Title/Abstract]) OR Epidermal Growth Factor Receptor Protein-Tyrosine Kinase[Title/Abstract]) OR Epidermal Growth Factor Receptor Protein Tyrosine Kinase[Title/Abstract]) OR EGF Receptor[Title/Abstract]) OR Epidermal Growth Factor Receptor[Title/Abstract]))) AND (((("Carcinoma, Non-Small-Cell Lung"[Mesh]) OR (((((((((Carcinomas, Non-Small-Cell Lung[Title/Abstract]) OR Lung Carcinoma, Non-Small-Cell[Title/Abstract]) OR Lung Carcinomas, Non-Small-Cell[Title/Abstract]) OR Non-Small-Cell Lung Carcinomas[Title/Abstract]) OR </w:t>
      </w:r>
      <w:proofErr w:type="spellStart"/>
      <w:r w:rsidRPr="00C852CB">
        <w:rPr>
          <w:sz w:val="24"/>
        </w:rPr>
        <w:t>Nonsmall</w:t>
      </w:r>
      <w:proofErr w:type="spellEnd"/>
      <w:r w:rsidRPr="00C852CB">
        <w:rPr>
          <w:sz w:val="24"/>
        </w:rPr>
        <w:t xml:space="preserve"> Cell Lung Cancer[Title/Abstract]) OR Non-Small-Cell Lung Carcinoma[Title/Abstract]) OR </w:t>
      </w:r>
      <w:proofErr w:type="spellStart"/>
      <w:r w:rsidRPr="00C852CB">
        <w:rPr>
          <w:sz w:val="24"/>
        </w:rPr>
        <w:t>Non Small</w:t>
      </w:r>
      <w:proofErr w:type="spellEnd"/>
      <w:r w:rsidRPr="00C852CB">
        <w:rPr>
          <w:sz w:val="24"/>
        </w:rPr>
        <w:t xml:space="preserve"> Cell Lung Carcinoma[Title/Abstract]) OR Carcinoma, Non-Small Cell Lung[Title/Abstract]) OR Non-Small Cell Lung Cancer[Title/Abstract]))) OR (("Lung Neoplasms"[Mesh]) OR (((((((((((((((((Pulmonary Neoplasms[Title/Abstract]) OR Neoplasms, Lung[Title/Abstract]) OR Lung Neoplasm[Title/Abstract]) OR Neoplasm, Lung[Title/Abstract]) OR Neoplasms, Pulmonary[Title/Abstract]) OR Neoplasm, Pulmonary[Title/Abstract]) OR Pulmonary Neoplasm[Title/Abstract]) OR Lung Cancer[Title/Abstract]) OR Cancer, Lung[Title/Abstract]) OR Cancers, Lung[Title/Abstract]) OR Lung Cancers[Title/Abstract]) OR Pulmonary Cancer[Title/Abstract]) OR Cancer, Pulmonary[Title]) OR Cancers, Pulmonary[Title/Abstract]) OR Pulmonary Cancers[Title/Abstract]) OR Cancer of the Lung[Title/Abstract]) OR Cancer of Lung[Title/Abstract])))</w:t>
      </w:r>
      <w:r w:rsidRPr="00A94757">
        <w:rPr>
          <w:sz w:val="24"/>
        </w:rPr>
        <w:t>.</w:t>
      </w:r>
    </w:p>
    <w:sectPr w:rsidR="00926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3B1B8" w14:textId="77777777" w:rsidR="004D6988" w:rsidRDefault="004D6988" w:rsidP="00C852CB">
      <w:r>
        <w:separator/>
      </w:r>
    </w:p>
  </w:endnote>
  <w:endnote w:type="continuationSeparator" w:id="0">
    <w:p w14:paraId="72667934" w14:textId="77777777" w:rsidR="004D6988" w:rsidRDefault="004D6988" w:rsidP="00C85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17BB0" w14:textId="77777777" w:rsidR="004D6988" w:rsidRDefault="004D6988" w:rsidP="00C852CB">
      <w:r>
        <w:separator/>
      </w:r>
    </w:p>
  </w:footnote>
  <w:footnote w:type="continuationSeparator" w:id="0">
    <w:p w14:paraId="43888A8B" w14:textId="77777777" w:rsidR="004D6988" w:rsidRDefault="004D6988" w:rsidP="00C85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3E3"/>
    <w:rsid w:val="000A4D94"/>
    <w:rsid w:val="004D6988"/>
    <w:rsid w:val="007533E3"/>
    <w:rsid w:val="00926484"/>
    <w:rsid w:val="00C13E9E"/>
    <w:rsid w:val="00C8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3ABCB"/>
  <w15:chartTrackingRefBased/>
  <w15:docId w15:val="{CC98025C-D4CF-4853-9C79-CBCD43629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8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52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52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unsheng Wang</cp:lastModifiedBy>
  <cp:revision>3</cp:revision>
  <dcterms:created xsi:type="dcterms:W3CDTF">2021-06-19T14:38:00Z</dcterms:created>
  <dcterms:modified xsi:type="dcterms:W3CDTF">2022-07-25T12:00:00Z</dcterms:modified>
</cp:coreProperties>
</file>